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ting-Type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mating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otide in 5th intron 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ction 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ction 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sher’s Exact Tes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pus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9E-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comm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6E-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. tau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E-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. prasin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7E-10</w:t>
            </w:r>
          </w:p>
        </w:tc>
      </w:tr>
    </w:tbl>
    <w:p w:rsidR="00000000" w:rsidDel="00000000" w:rsidP="00000000" w:rsidRDefault="00000000" w:rsidRPr="00000000" w14:paraId="00000032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